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1608" w:rsidRPr="00341608" w:rsidRDefault="00341608" w:rsidP="003416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2013">
        <w:rPr>
          <w:rFonts w:ascii="Times New Roman" w:hAnsi="Times New Roman" w:cs="Times New Roman"/>
          <w:b/>
          <w:sz w:val="24"/>
          <w:szCs w:val="24"/>
        </w:rPr>
        <w:t>S12 Table. Dominance &amp; Reversed Submission Behaviors for Kaspar 2012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tors are on the rows while receivers are on the columns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6"/>
        <w:gridCol w:w="977"/>
        <w:gridCol w:w="1096"/>
        <w:gridCol w:w="870"/>
        <w:gridCol w:w="683"/>
        <w:gridCol w:w="870"/>
      </w:tblGrid>
      <w:tr w:rsidR="00341608" w:rsidRPr="00FB2013" w:rsidTr="00B24408">
        <w:trPr>
          <w:trHeight w:val="300"/>
        </w:trPr>
        <w:tc>
          <w:tcPr>
            <w:tcW w:w="1096" w:type="dxa"/>
            <w:noWrap/>
            <w:hideMark/>
          </w:tcPr>
          <w:p w:rsidR="00341608" w:rsidRPr="00FB2013" w:rsidRDefault="0034160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noWrap/>
            <w:hideMark/>
          </w:tcPr>
          <w:p w:rsidR="00341608" w:rsidRPr="00FB2013" w:rsidRDefault="00341608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spar</w:t>
            </w:r>
          </w:p>
        </w:tc>
        <w:tc>
          <w:tcPr>
            <w:tcW w:w="1096" w:type="dxa"/>
            <w:noWrap/>
            <w:hideMark/>
          </w:tcPr>
          <w:p w:rsidR="00341608" w:rsidRPr="00FB2013" w:rsidRDefault="00341608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agorn</w:t>
            </w:r>
          </w:p>
        </w:tc>
        <w:tc>
          <w:tcPr>
            <w:tcW w:w="870" w:type="dxa"/>
            <w:noWrap/>
            <w:hideMark/>
          </w:tcPr>
          <w:p w:rsidR="00341608" w:rsidRPr="00FB2013" w:rsidRDefault="00341608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ima</w:t>
            </w:r>
            <w:proofErr w:type="spellEnd"/>
          </w:p>
        </w:tc>
        <w:tc>
          <w:tcPr>
            <w:tcW w:w="683" w:type="dxa"/>
            <w:noWrap/>
            <w:hideMark/>
          </w:tcPr>
          <w:p w:rsidR="00341608" w:rsidRPr="00FB2013" w:rsidRDefault="00341608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la</w:t>
            </w:r>
          </w:p>
        </w:tc>
        <w:tc>
          <w:tcPr>
            <w:tcW w:w="870" w:type="dxa"/>
            <w:noWrap/>
            <w:hideMark/>
          </w:tcPr>
          <w:p w:rsidR="00341608" w:rsidRPr="00FB2013" w:rsidRDefault="00341608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tto</w:t>
            </w:r>
            <w:proofErr w:type="spellEnd"/>
          </w:p>
        </w:tc>
      </w:tr>
      <w:tr w:rsidR="00341608" w:rsidRPr="00FB2013" w:rsidTr="00B24408">
        <w:trPr>
          <w:trHeight w:val="300"/>
        </w:trPr>
        <w:tc>
          <w:tcPr>
            <w:tcW w:w="1096" w:type="dxa"/>
            <w:noWrap/>
            <w:hideMark/>
          </w:tcPr>
          <w:p w:rsidR="00341608" w:rsidRPr="00FB2013" w:rsidRDefault="00341608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spar</w:t>
            </w:r>
          </w:p>
        </w:tc>
        <w:tc>
          <w:tcPr>
            <w:tcW w:w="977" w:type="dxa"/>
            <w:noWrap/>
            <w:hideMark/>
          </w:tcPr>
          <w:p w:rsidR="00341608" w:rsidRPr="00FB2013" w:rsidRDefault="0034160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6" w:type="dxa"/>
            <w:noWrap/>
            <w:hideMark/>
          </w:tcPr>
          <w:p w:rsidR="00341608" w:rsidRPr="00FB2013" w:rsidRDefault="0034160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0" w:type="dxa"/>
            <w:noWrap/>
            <w:hideMark/>
          </w:tcPr>
          <w:p w:rsidR="00341608" w:rsidRPr="00FB2013" w:rsidRDefault="0034160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3" w:type="dxa"/>
            <w:noWrap/>
            <w:hideMark/>
          </w:tcPr>
          <w:p w:rsidR="00341608" w:rsidRPr="00FB2013" w:rsidRDefault="0034160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0" w:type="dxa"/>
            <w:noWrap/>
            <w:hideMark/>
          </w:tcPr>
          <w:p w:rsidR="00341608" w:rsidRPr="00FB2013" w:rsidRDefault="0034160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341608" w:rsidRPr="00FB2013" w:rsidTr="00B24408">
        <w:trPr>
          <w:trHeight w:val="300"/>
        </w:trPr>
        <w:tc>
          <w:tcPr>
            <w:tcW w:w="1096" w:type="dxa"/>
            <w:noWrap/>
            <w:hideMark/>
          </w:tcPr>
          <w:p w:rsidR="00341608" w:rsidRPr="00FB2013" w:rsidRDefault="00341608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agorn</w:t>
            </w:r>
          </w:p>
        </w:tc>
        <w:tc>
          <w:tcPr>
            <w:tcW w:w="977" w:type="dxa"/>
            <w:noWrap/>
            <w:hideMark/>
          </w:tcPr>
          <w:p w:rsidR="00341608" w:rsidRPr="00FB2013" w:rsidRDefault="0034160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6" w:type="dxa"/>
            <w:noWrap/>
            <w:hideMark/>
          </w:tcPr>
          <w:p w:rsidR="00341608" w:rsidRPr="00FB2013" w:rsidRDefault="0034160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hideMark/>
          </w:tcPr>
          <w:p w:rsidR="00341608" w:rsidRPr="00FB2013" w:rsidRDefault="0034160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3" w:type="dxa"/>
            <w:noWrap/>
            <w:hideMark/>
          </w:tcPr>
          <w:p w:rsidR="00341608" w:rsidRPr="00FB2013" w:rsidRDefault="0034160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0" w:type="dxa"/>
            <w:noWrap/>
            <w:hideMark/>
          </w:tcPr>
          <w:p w:rsidR="00341608" w:rsidRPr="00FB2013" w:rsidRDefault="0034160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41608" w:rsidRPr="00FB2013" w:rsidTr="00B24408">
        <w:trPr>
          <w:trHeight w:val="300"/>
        </w:trPr>
        <w:tc>
          <w:tcPr>
            <w:tcW w:w="1096" w:type="dxa"/>
            <w:noWrap/>
            <w:hideMark/>
          </w:tcPr>
          <w:p w:rsidR="00341608" w:rsidRPr="00FB2013" w:rsidRDefault="00341608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ima</w:t>
            </w:r>
            <w:proofErr w:type="spellEnd"/>
          </w:p>
        </w:tc>
        <w:tc>
          <w:tcPr>
            <w:tcW w:w="977" w:type="dxa"/>
            <w:noWrap/>
            <w:hideMark/>
          </w:tcPr>
          <w:p w:rsidR="00341608" w:rsidRPr="00FB2013" w:rsidRDefault="0034160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6" w:type="dxa"/>
            <w:noWrap/>
            <w:hideMark/>
          </w:tcPr>
          <w:p w:rsidR="00341608" w:rsidRPr="00FB2013" w:rsidRDefault="0034160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hideMark/>
          </w:tcPr>
          <w:p w:rsidR="00341608" w:rsidRPr="00FB2013" w:rsidRDefault="0034160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3" w:type="dxa"/>
            <w:noWrap/>
            <w:hideMark/>
          </w:tcPr>
          <w:p w:rsidR="00341608" w:rsidRPr="00FB2013" w:rsidRDefault="0034160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70" w:type="dxa"/>
            <w:noWrap/>
            <w:hideMark/>
          </w:tcPr>
          <w:p w:rsidR="00341608" w:rsidRPr="00FB2013" w:rsidRDefault="0034160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41608" w:rsidRPr="00FB2013" w:rsidTr="00B24408">
        <w:trPr>
          <w:trHeight w:val="300"/>
        </w:trPr>
        <w:tc>
          <w:tcPr>
            <w:tcW w:w="1096" w:type="dxa"/>
            <w:noWrap/>
            <w:hideMark/>
          </w:tcPr>
          <w:p w:rsidR="00341608" w:rsidRPr="00FB2013" w:rsidRDefault="00341608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la</w:t>
            </w:r>
          </w:p>
        </w:tc>
        <w:tc>
          <w:tcPr>
            <w:tcW w:w="977" w:type="dxa"/>
            <w:noWrap/>
            <w:hideMark/>
          </w:tcPr>
          <w:p w:rsidR="00341608" w:rsidRPr="00FB2013" w:rsidRDefault="0034160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6" w:type="dxa"/>
            <w:noWrap/>
            <w:hideMark/>
          </w:tcPr>
          <w:p w:rsidR="00341608" w:rsidRPr="00FB2013" w:rsidRDefault="0034160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hideMark/>
          </w:tcPr>
          <w:p w:rsidR="00341608" w:rsidRPr="00FB2013" w:rsidRDefault="0034160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3" w:type="dxa"/>
            <w:noWrap/>
            <w:hideMark/>
          </w:tcPr>
          <w:p w:rsidR="00341608" w:rsidRPr="00FB2013" w:rsidRDefault="0034160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hideMark/>
          </w:tcPr>
          <w:p w:rsidR="00341608" w:rsidRPr="00FB2013" w:rsidRDefault="0034160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41608" w:rsidRPr="00FB2013" w:rsidTr="00B24408">
        <w:trPr>
          <w:trHeight w:val="300"/>
        </w:trPr>
        <w:tc>
          <w:tcPr>
            <w:tcW w:w="1096" w:type="dxa"/>
            <w:noWrap/>
            <w:hideMark/>
          </w:tcPr>
          <w:p w:rsidR="00341608" w:rsidRPr="00FB2013" w:rsidRDefault="00341608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tto</w:t>
            </w:r>
            <w:proofErr w:type="spellEnd"/>
          </w:p>
        </w:tc>
        <w:tc>
          <w:tcPr>
            <w:tcW w:w="977" w:type="dxa"/>
            <w:noWrap/>
            <w:hideMark/>
          </w:tcPr>
          <w:p w:rsidR="00341608" w:rsidRPr="00FB2013" w:rsidRDefault="0034160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6" w:type="dxa"/>
            <w:noWrap/>
            <w:hideMark/>
          </w:tcPr>
          <w:p w:rsidR="00341608" w:rsidRPr="00FB2013" w:rsidRDefault="0034160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hideMark/>
          </w:tcPr>
          <w:p w:rsidR="00341608" w:rsidRPr="00FB2013" w:rsidRDefault="0034160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3" w:type="dxa"/>
            <w:noWrap/>
            <w:hideMark/>
          </w:tcPr>
          <w:p w:rsidR="00341608" w:rsidRPr="00FB2013" w:rsidRDefault="0034160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0" w:type="dxa"/>
            <w:noWrap/>
            <w:hideMark/>
          </w:tcPr>
          <w:p w:rsidR="00341608" w:rsidRPr="00FB2013" w:rsidRDefault="0034160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264323" w:rsidRDefault="00341608"/>
    <w:sectPr w:rsidR="002643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465"/>
    <w:rsid w:val="000F6506"/>
    <w:rsid w:val="00186F88"/>
    <w:rsid w:val="001E0797"/>
    <w:rsid w:val="002D43DA"/>
    <w:rsid w:val="002F66D1"/>
    <w:rsid w:val="00341608"/>
    <w:rsid w:val="0039742A"/>
    <w:rsid w:val="00415C98"/>
    <w:rsid w:val="00446465"/>
    <w:rsid w:val="00591248"/>
    <w:rsid w:val="00656CB4"/>
    <w:rsid w:val="006E2688"/>
    <w:rsid w:val="00871EDD"/>
    <w:rsid w:val="00932354"/>
    <w:rsid w:val="00D32152"/>
    <w:rsid w:val="00D53E71"/>
    <w:rsid w:val="00F26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78DF68-2D82-430A-A9FC-EBA098E6D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1608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64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464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4646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Essler</dc:creator>
  <cp:keywords/>
  <dc:description/>
  <cp:lastModifiedBy>Jenny Essler</cp:lastModifiedBy>
  <cp:revision>2</cp:revision>
  <dcterms:created xsi:type="dcterms:W3CDTF">2016-04-12T21:04:00Z</dcterms:created>
  <dcterms:modified xsi:type="dcterms:W3CDTF">2016-04-12T21:04:00Z</dcterms:modified>
</cp:coreProperties>
</file>